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F9C" w14:textId="0DAA030F" w:rsidR="009A17E5" w:rsidRPr="00655594" w:rsidRDefault="00B567BD" w:rsidP="0055183E">
      <w:pPr>
        <w:spacing w:after="49"/>
        <w:ind w:right="6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ary file</w:t>
      </w:r>
      <w:r w:rsidR="0055183E" w:rsidRPr="00655594">
        <w:rPr>
          <w:rFonts w:ascii="Arial" w:eastAsia="Times New Roman" w:hAnsi="Arial" w:cs="Arial"/>
        </w:rPr>
        <w:t xml:space="preserve">. </w:t>
      </w:r>
      <w:r w:rsidR="00274F5B" w:rsidRPr="00655594">
        <w:rPr>
          <w:rFonts w:ascii="Arial" w:eastAsia="Times New Roman" w:hAnsi="Arial" w:cs="Arial"/>
        </w:rPr>
        <w:t>Consolidated criteria for reporting qualitative studies (COREQ): 32</w:t>
      </w:r>
      <w:r w:rsidR="00713368" w:rsidRPr="00655594">
        <w:rPr>
          <w:rFonts w:ascii="Arial" w:eastAsia="Times New Roman" w:hAnsi="Arial" w:cs="Arial"/>
        </w:rPr>
        <w:t>-</w:t>
      </w:r>
      <w:r w:rsidR="00274F5B" w:rsidRPr="00655594">
        <w:rPr>
          <w:rFonts w:ascii="Arial" w:eastAsia="Times New Roman" w:hAnsi="Arial" w:cs="Arial"/>
        </w:rPr>
        <w:t xml:space="preserve">item checklist </w:t>
      </w:r>
    </w:p>
    <w:p w14:paraId="43332CBF" w14:textId="77777777" w:rsidR="00C82C7A" w:rsidRDefault="00C82C7A" w:rsidP="0055183E">
      <w:pPr>
        <w:spacing w:after="49"/>
        <w:ind w:right="6"/>
        <w:rPr>
          <w:rFonts w:ascii="Arial" w:eastAsia="Times New Roman" w:hAnsi="Arial" w:cs="Arial"/>
        </w:rPr>
      </w:pPr>
    </w:p>
    <w:p w14:paraId="4F92AD37" w14:textId="6E1F5600" w:rsidR="0055183E" w:rsidRPr="00655594" w:rsidRDefault="0055183E" w:rsidP="0055183E">
      <w:pPr>
        <w:spacing w:after="49"/>
        <w:ind w:right="6"/>
        <w:rPr>
          <w:rFonts w:ascii="Arial" w:hAnsi="Arial" w:cs="Arial"/>
        </w:rPr>
      </w:pPr>
      <w:r w:rsidRPr="00655594">
        <w:rPr>
          <w:rFonts w:ascii="Arial" w:hAnsi="Arial" w:cs="Arial"/>
        </w:rPr>
        <w:t>Developed from: Allison Tong, Peter Sainsbury, Jonathan Craig, Consolidated criteria for reporting qualitative research (COREQ): a 32-item checklist for interviews and focus groups, International Journal for Quality in Health Care, Volume 19, Issue 6, December 2007, Pages 349–357, https://doi.org/10.1093/intqhc/mzm042</w:t>
      </w:r>
    </w:p>
    <w:p w14:paraId="66BE6E33" w14:textId="3C2D881D" w:rsidR="009A17E5" w:rsidRPr="00655594" w:rsidRDefault="009A17E5">
      <w:pPr>
        <w:spacing w:after="0"/>
        <w:rPr>
          <w:rFonts w:ascii="Arial" w:hAnsi="Arial" w:cs="Arial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7844"/>
        <w:gridCol w:w="1559"/>
        <w:gridCol w:w="4193"/>
        <w:gridCol w:w="6036"/>
      </w:tblGrid>
      <w:tr w:rsidR="009A17E5" w:rsidRPr="00655594" w14:paraId="7343D557" w14:textId="77777777" w:rsidTr="00E132CF">
        <w:trPr>
          <w:gridAfter w:val="2"/>
          <w:wAfter w:w="10229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55594" w:rsidRDefault="00713368">
            <w:pPr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>Item No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55594" w:rsidRDefault="00274F5B" w:rsidP="00713368">
            <w:pPr>
              <w:ind w:left="1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Guide </w:t>
            </w:r>
            <w:r w:rsidR="00713368" w:rsidRPr="00655594">
              <w:rPr>
                <w:rFonts w:ascii="Arial" w:eastAsia="Times New Roman" w:hAnsi="Arial" w:cs="Arial"/>
                <w:b/>
                <w:bCs/>
              </w:rPr>
              <w:t>Q</w:t>
            </w:r>
            <w:r w:rsidRPr="00655594">
              <w:rPr>
                <w:rFonts w:ascii="Arial" w:eastAsia="Times New Roman" w:hAnsi="Arial" w:cs="Arial"/>
                <w:b/>
                <w:bCs/>
              </w:rPr>
              <w:t>uestions/</w:t>
            </w:r>
            <w:r w:rsidR="00713368" w:rsidRPr="00655594">
              <w:rPr>
                <w:rFonts w:ascii="Arial" w:eastAsia="Times New Roman" w:hAnsi="Arial" w:cs="Arial"/>
                <w:b/>
                <w:bCs/>
              </w:rPr>
              <w:t>D</w:t>
            </w:r>
            <w:r w:rsidRPr="00655594">
              <w:rPr>
                <w:rFonts w:ascii="Arial" w:eastAsia="Times New Roman" w:hAnsi="Arial" w:cs="Arial"/>
                <w:b/>
                <w:bCs/>
              </w:rPr>
              <w:t xml:space="preserve">escrip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55594" w:rsidRDefault="00274F5B">
            <w:pPr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Reported on Page # </w:t>
            </w:r>
          </w:p>
        </w:tc>
      </w:tr>
      <w:tr w:rsidR="00E4440C" w:rsidRPr="00655594" w14:paraId="2B587038" w14:textId="77777777" w:rsidTr="00E132CF">
        <w:trPr>
          <w:gridAfter w:val="2"/>
          <w:wAfter w:w="10229" w:type="dxa"/>
          <w:trHeight w:val="210"/>
        </w:trPr>
        <w:tc>
          <w:tcPr>
            <w:tcW w:w="13284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55594" w:rsidRDefault="00E4440C" w:rsidP="00E4440C">
            <w:pPr>
              <w:jc w:val="both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Domain 1: Research team and reflexivity </w:t>
            </w:r>
          </w:p>
        </w:tc>
      </w:tr>
      <w:tr w:rsidR="00B16FA0" w:rsidRPr="00655594" w14:paraId="1A78F7E5" w14:textId="77777777" w:rsidTr="00E132CF">
        <w:trPr>
          <w:gridAfter w:val="2"/>
          <w:wAfter w:w="10229" w:type="dxa"/>
          <w:trHeight w:val="330"/>
        </w:trPr>
        <w:tc>
          <w:tcPr>
            <w:tcW w:w="13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55594" w:rsidRDefault="00B16FA0" w:rsidP="00B16FA0">
            <w:pPr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Personal </w:t>
            </w:r>
            <w:r w:rsidR="00CC6984" w:rsidRPr="00655594">
              <w:rPr>
                <w:rFonts w:ascii="Arial" w:eastAsia="Times New Roman" w:hAnsi="Arial" w:cs="Arial"/>
                <w:b/>
                <w:bCs/>
              </w:rPr>
              <w:t>C</w:t>
            </w:r>
            <w:r w:rsidRPr="00655594">
              <w:rPr>
                <w:rFonts w:ascii="Arial" w:eastAsia="Times New Roman" w:hAnsi="Arial" w:cs="Arial"/>
                <w:b/>
                <w:bCs/>
              </w:rPr>
              <w:t xml:space="preserve">haracteristics  </w:t>
            </w:r>
          </w:p>
        </w:tc>
      </w:tr>
      <w:tr w:rsidR="009A17E5" w:rsidRPr="00655594" w14:paraId="43A7FBBE" w14:textId="77777777" w:rsidTr="00E132CF">
        <w:trPr>
          <w:gridAfter w:val="2"/>
          <w:wAfter w:w="1022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1. Interviewer/</w:t>
            </w:r>
            <w:r w:rsidR="00C02495" w:rsidRPr="00655594">
              <w:rPr>
                <w:rFonts w:ascii="Arial" w:eastAsia="Times New Roman" w:hAnsi="Arial" w:cs="Arial"/>
              </w:rPr>
              <w:t xml:space="preserve"> </w:t>
            </w:r>
            <w:r w:rsidRPr="00655594">
              <w:rPr>
                <w:rFonts w:ascii="Arial" w:eastAsia="Times New Roman" w:hAnsi="Arial" w:cs="Arial"/>
              </w:rPr>
              <w:t xml:space="preserve">facilitator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55594" w:rsidRDefault="00274F5B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ich author/s conducted the </w:t>
            </w:r>
            <w:r w:rsidR="00C02495" w:rsidRPr="00655594">
              <w:rPr>
                <w:rFonts w:ascii="Arial" w:eastAsia="Times New Roman" w:hAnsi="Arial" w:cs="Arial"/>
              </w:rPr>
              <w:t>interview</w:t>
            </w:r>
            <w:r w:rsidRPr="00655594">
              <w:rPr>
                <w:rFonts w:ascii="Arial" w:eastAsia="Times New Roman" w:hAnsi="Arial" w:cs="Arial"/>
              </w:rPr>
              <w:t xml:space="preserve"> or focus grou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8BAE286" w:rsidR="009A17E5" w:rsidRPr="00655594" w:rsidRDefault="00A3624D">
            <w:pPr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 xml:space="preserve">Pg </w:t>
            </w:r>
            <w:r w:rsidR="00ED1423">
              <w:rPr>
                <w:rFonts w:ascii="Arial" w:hAnsi="Arial" w:cs="Arial"/>
              </w:rPr>
              <w:t>2</w:t>
            </w:r>
          </w:p>
        </w:tc>
      </w:tr>
      <w:tr w:rsidR="009A17E5" w:rsidRPr="00655594" w14:paraId="6C889509" w14:textId="77777777" w:rsidTr="00E132CF">
        <w:trPr>
          <w:gridAfter w:val="2"/>
          <w:wAfter w:w="1022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. Credential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55594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at were the researcher’s credentials? </w:t>
            </w:r>
            <w:r w:rsidR="00C02495" w:rsidRPr="00655594">
              <w:rPr>
                <w:rFonts w:ascii="Arial" w:eastAsia="Times New Roman" w:hAnsi="Arial" w:cs="Arial"/>
              </w:rPr>
              <w:t>E.g.,</w:t>
            </w:r>
            <w:r w:rsidRPr="00655594">
              <w:rPr>
                <w:rFonts w:ascii="Arial" w:eastAsia="Times New Roman" w:hAnsi="Arial" w:cs="Arial"/>
              </w:rPr>
              <w:t xml:space="preserve"> PhD, MD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BF11515" w:rsidR="009A17E5" w:rsidRPr="00655594" w:rsidRDefault="00A3624D">
            <w:pPr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>Pg</w:t>
            </w:r>
            <w:r w:rsidR="00E132CF">
              <w:rPr>
                <w:rFonts w:ascii="Arial" w:hAnsi="Arial" w:cs="Arial"/>
              </w:rPr>
              <w:t xml:space="preserve"> </w:t>
            </w:r>
            <w:r w:rsidR="0055183E" w:rsidRPr="00655594">
              <w:rPr>
                <w:rFonts w:ascii="Arial" w:hAnsi="Arial" w:cs="Arial"/>
              </w:rPr>
              <w:t>1</w:t>
            </w:r>
          </w:p>
        </w:tc>
      </w:tr>
      <w:tr w:rsidR="009A17E5" w:rsidRPr="00655594" w14:paraId="7318FB34" w14:textId="77777777" w:rsidTr="00E132CF">
        <w:trPr>
          <w:gridAfter w:val="2"/>
          <w:wAfter w:w="10229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3. Occupation </w:t>
            </w:r>
          </w:p>
        </w:tc>
        <w:tc>
          <w:tcPr>
            <w:tcW w:w="784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55594" w:rsidRDefault="00274F5B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hat was their occupation at the time of the study?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D0DAE3B" w:rsidR="009A17E5" w:rsidRPr="00655594" w:rsidRDefault="00655594">
            <w:pPr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>Pg</w:t>
            </w:r>
            <w:r w:rsidR="00E132C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</w:tr>
      <w:tr w:rsidR="009A17E5" w:rsidRPr="00655594" w14:paraId="15EBD9CE" w14:textId="77777777" w:rsidTr="00E132CF">
        <w:trPr>
          <w:gridAfter w:val="2"/>
          <w:wAfter w:w="10229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4. Gender </w:t>
            </w:r>
          </w:p>
        </w:tc>
        <w:tc>
          <w:tcPr>
            <w:tcW w:w="78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55594" w:rsidRDefault="00274F5B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as the researcher male or female?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0D70E24" w:rsidR="009A17E5" w:rsidRPr="00655594" w:rsidRDefault="00C82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A17E5" w:rsidRPr="00655594" w14:paraId="66939AF6" w14:textId="77777777" w:rsidTr="00E132CF">
        <w:trPr>
          <w:gridAfter w:val="2"/>
          <w:wAfter w:w="10229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5. Experience and training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55594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hat experience or training did the researcher hav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18E6829" w:rsidR="009A17E5" w:rsidRPr="00655594" w:rsidRDefault="0048373C">
            <w:pPr>
              <w:ind w:right="10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 xml:space="preserve">Pg </w:t>
            </w:r>
            <w:r w:rsidR="00ED1423">
              <w:rPr>
                <w:rFonts w:ascii="Arial" w:hAnsi="Arial" w:cs="Arial"/>
              </w:rPr>
              <w:t>2, 3</w:t>
            </w:r>
          </w:p>
        </w:tc>
      </w:tr>
      <w:tr w:rsidR="00DF5F8B" w:rsidRPr="00655594" w14:paraId="3FD73AAB" w14:textId="77777777" w:rsidTr="00E132CF">
        <w:trPr>
          <w:gridAfter w:val="2"/>
          <w:wAfter w:w="10229" w:type="dxa"/>
          <w:trHeight w:val="23"/>
        </w:trPr>
        <w:tc>
          <w:tcPr>
            <w:tcW w:w="1328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55594" w:rsidRDefault="00DF5F8B" w:rsidP="00DF5F8B">
            <w:pPr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Relationship with participants </w:t>
            </w:r>
          </w:p>
        </w:tc>
      </w:tr>
      <w:tr w:rsidR="009A17E5" w:rsidRPr="00655594" w14:paraId="0D325188" w14:textId="77777777" w:rsidTr="00E132C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229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6. Relationship established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55594" w:rsidRDefault="00274F5B">
            <w:pPr>
              <w:ind w:right="5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as a relationship established prior to study commencement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BC24E71" w:rsidR="009A17E5" w:rsidRPr="00655594" w:rsidRDefault="00AE0292">
            <w:pPr>
              <w:ind w:right="5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 xml:space="preserve">Pg </w:t>
            </w:r>
            <w:r w:rsidR="00ED1423" w:rsidRPr="00ED1423">
              <w:rPr>
                <w:rFonts w:ascii="Arial" w:hAnsi="Arial" w:cs="Arial"/>
              </w:rPr>
              <w:t>2, 3</w:t>
            </w:r>
          </w:p>
        </w:tc>
      </w:tr>
      <w:tr w:rsidR="009A17E5" w:rsidRPr="00655594" w14:paraId="372829E8" w14:textId="77777777" w:rsidTr="00E132C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229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7. Participant knowledge of the interviewer 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hat did the participants know about the researcher? e.g. personal goals, reasons for doing the research</w:t>
            </w:r>
            <w:r w:rsidR="00C02495" w:rsidRPr="00655594">
              <w:rPr>
                <w:rFonts w:ascii="Arial" w:eastAsia="Times New Roman" w:hAnsi="Arial" w:cs="Arial"/>
              </w:rPr>
              <w:t>?</w:t>
            </w:r>
            <w:r w:rsidRPr="00655594">
              <w:rPr>
                <w:rFonts w:ascii="Arial" w:eastAsia="Times New Roman" w:hAnsi="Arial" w:cs="Arial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61A7A80" w:rsidR="009A17E5" w:rsidRPr="00655594" w:rsidRDefault="00AE0292">
            <w:pPr>
              <w:ind w:right="96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 xml:space="preserve">Pg </w:t>
            </w:r>
            <w:r w:rsidR="00ED1423" w:rsidRPr="00ED1423">
              <w:rPr>
                <w:rFonts w:ascii="Arial" w:hAnsi="Arial" w:cs="Arial"/>
              </w:rPr>
              <w:t>2, 3</w:t>
            </w:r>
          </w:p>
        </w:tc>
      </w:tr>
      <w:tr w:rsidR="009A17E5" w:rsidRPr="00655594" w14:paraId="7DB2C844" w14:textId="77777777" w:rsidTr="00E132C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229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8. Interviewer characteristic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B26EE8A" w:rsidR="009A17E5" w:rsidRPr="00655594" w:rsidRDefault="00C82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B16FA0" w:rsidRPr="00655594" w14:paraId="4531CC43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56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55594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 Domain 2: study design </w:t>
            </w:r>
          </w:p>
        </w:tc>
      </w:tr>
      <w:tr w:rsidR="00B16FA0" w:rsidRPr="00655594" w14:paraId="2D2C32D5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25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55594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Theoretical framework </w:t>
            </w:r>
          </w:p>
        </w:tc>
      </w:tr>
      <w:tr w:rsidR="009A17E5" w:rsidRPr="00655594" w14:paraId="01E518F7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55594" w:rsidRDefault="00274F5B">
            <w:pPr>
              <w:ind w:left="2" w:right="51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9.</w:t>
            </w:r>
            <w:r w:rsidR="00CC6984" w:rsidRPr="00655594">
              <w:rPr>
                <w:rFonts w:ascii="Arial" w:eastAsia="Times New Roman" w:hAnsi="Arial" w:cs="Arial"/>
              </w:rPr>
              <w:t xml:space="preserve"> </w:t>
            </w:r>
            <w:r w:rsidRPr="00655594">
              <w:rPr>
                <w:rFonts w:ascii="Arial" w:eastAsia="Times New Roman" w:hAnsi="Arial" w:cs="Arial"/>
              </w:rPr>
              <w:t xml:space="preserve">Methodological orientation and Theory 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B336BD8" w:rsidR="009A17E5" w:rsidRPr="00655594" w:rsidRDefault="00437C66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 xml:space="preserve">Pg </w:t>
            </w:r>
            <w:r w:rsidR="00ED1423" w:rsidRPr="00ED1423">
              <w:rPr>
                <w:rFonts w:ascii="Arial" w:hAnsi="Arial" w:cs="Arial"/>
              </w:rPr>
              <w:t>2, 3</w:t>
            </w:r>
          </w:p>
        </w:tc>
      </w:tr>
      <w:tr w:rsidR="00C02495" w:rsidRPr="00655594" w14:paraId="4C620ACD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215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55594" w:rsidRDefault="00C02495" w:rsidP="00C02495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Participant selection  </w:t>
            </w:r>
          </w:p>
        </w:tc>
      </w:tr>
      <w:tr w:rsidR="009A17E5" w:rsidRPr="00655594" w14:paraId="0A2BA8BA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55594" w:rsidRDefault="00274F5B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0. Sampling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55594" w:rsidRDefault="00274F5B">
            <w:pPr>
              <w:ind w:right="37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How were participants selected? </w:t>
            </w:r>
            <w:r w:rsidR="008705D4" w:rsidRPr="00655594">
              <w:rPr>
                <w:rFonts w:ascii="Arial" w:eastAsia="Times New Roman" w:hAnsi="Arial" w:cs="Arial"/>
              </w:rPr>
              <w:t>e.g.,</w:t>
            </w:r>
            <w:r w:rsidRPr="00655594">
              <w:rPr>
                <w:rFonts w:ascii="Arial" w:eastAsia="Times New Roman" w:hAnsi="Arial" w:cs="Arial"/>
              </w:rPr>
              <w:t xml:space="preserve"> purposive, convenience, consecutive, snowball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2E1662C" w:rsidR="009A17E5" w:rsidRPr="00655594" w:rsidRDefault="00274F5B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 </w:t>
            </w:r>
            <w:r w:rsidR="00437C66" w:rsidRPr="00655594">
              <w:rPr>
                <w:rFonts w:ascii="Arial" w:eastAsia="Times New Roman" w:hAnsi="Arial" w:cs="Arial"/>
              </w:rPr>
              <w:t>Pg</w:t>
            </w:r>
            <w:r w:rsidR="00DF7F28">
              <w:rPr>
                <w:rFonts w:ascii="Arial" w:eastAsia="Times New Roman" w:hAnsi="Arial" w:cs="Arial"/>
              </w:rPr>
              <w:t xml:space="preserve">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9A17E5" w:rsidRPr="00655594" w14:paraId="1C4F19E6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55594" w:rsidRDefault="00274F5B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lastRenderedPageBreak/>
              <w:t xml:space="preserve">11. Method of approach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How were participants approached? </w:t>
            </w:r>
            <w:r w:rsidR="008705D4" w:rsidRPr="00655594">
              <w:rPr>
                <w:rFonts w:ascii="Arial" w:eastAsia="Times New Roman" w:hAnsi="Arial" w:cs="Arial"/>
              </w:rPr>
              <w:t>e.g.,</w:t>
            </w:r>
            <w:r w:rsidRPr="00655594">
              <w:rPr>
                <w:rFonts w:ascii="Arial" w:eastAsia="Times New Roman" w:hAnsi="Arial" w:cs="Arial"/>
              </w:rPr>
              <w:t xml:space="preserve"> </w:t>
            </w:r>
            <w:r w:rsidR="002E2FDB" w:rsidRPr="00655594">
              <w:rPr>
                <w:rFonts w:ascii="Arial" w:eastAsia="Times New Roman" w:hAnsi="Arial" w:cs="Arial"/>
              </w:rPr>
              <w:t>face</w:t>
            </w:r>
            <w:r w:rsidR="00CC6984" w:rsidRPr="00655594">
              <w:rPr>
                <w:rFonts w:ascii="Arial" w:eastAsia="Times New Roman" w:hAnsi="Arial" w:cs="Arial"/>
              </w:rPr>
              <w:t>-</w:t>
            </w:r>
            <w:r w:rsidR="002E2FDB" w:rsidRPr="00655594">
              <w:rPr>
                <w:rFonts w:ascii="Arial" w:eastAsia="Times New Roman" w:hAnsi="Arial" w:cs="Arial"/>
              </w:rPr>
              <w:t>to</w:t>
            </w:r>
            <w:r w:rsidRPr="00655594">
              <w:rPr>
                <w:rFonts w:ascii="Arial" w:eastAsia="Times New Roman" w:hAnsi="Arial" w:cs="Arial"/>
              </w:rPr>
              <w:t xml:space="preserve">-face, telephone, mail, email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034D454" w:rsidR="009A17E5" w:rsidRPr="00655594" w:rsidRDefault="00437C66">
            <w:pPr>
              <w:ind w:left="1" w:right="35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9A17E5" w:rsidRPr="00655594" w14:paraId="1E5183DA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55594" w:rsidRDefault="00274F5B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2. Sample size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55594" w:rsidRDefault="00274F5B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How many participants were in the stud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98A62B5" w:rsidR="009A17E5" w:rsidRPr="00655594" w:rsidRDefault="002E2FDB">
            <w:pPr>
              <w:ind w:left="1" w:right="62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A616DF" w:rsidRPr="00655594" w14:paraId="3ED5DE57" w14:textId="77777777" w:rsidTr="00E132C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229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55594" w:rsidRDefault="00A616DF" w:rsidP="008705D4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3. </w:t>
            </w:r>
            <w:r w:rsidR="00C02495" w:rsidRPr="00655594">
              <w:rPr>
                <w:rFonts w:ascii="Arial" w:eastAsia="Times New Roman" w:hAnsi="Arial" w:cs="Arial"/>
              </w:rPr>
              <w:t>Non-participation</w:t>
            </w:r>
            <w:r w:rsidRPr="00655594">
              <w:rPr>
                <w:rFonts w:ascii="Arial" w:eastAsia="Times New Roman" w:hAnsi="Arial" w:cs="Arial"/>
              </w:rPr>
              <w:t xml:space="preserve"> Setting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55594" w:rsidRDefault="00A616DF" w:rsidP="00C02495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How many people refused to participate or dropped out? Reason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D10535" w:rsidR="00A616DF" w:rsidRPr="00655594" w:rsidRDefault="002E2FDB" w:rsidP="008F132A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9A17E5" w:rsidRPr="00655594" w14:paraId="5D8821B0" w14:textId="77777777" w:rsidTr="00E132C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22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55594" w:rsidRDefault="00274F5B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4. Setting of data collection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55594" w:rsidRDefault="00274F5B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ere was the data collected? </w:t>
            </w:r>
            <w:r w:rsidR="008705D4" w:rsidRPr="00655594">
              <w:rPr>
                <w:rFonts w:ascii="Arial" w:eastAsia="Times New Roman" w:hAnsi="Arial" w:cs="Arial"/>
              </w:rPr>
              <w:t>e.g.,</w:t>
            </w:r>
            <w:r w:rsidRPr="00655594">
              <w:rPr>
                <w:rFonts w:ascii="Arial" w:eastAsia="Times New Roman" w:hAnsi="Arial" w:cs="Arial"/>
              </w:rPr>
              <w:t xml:space="preserve"> home, clinic, workplace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FF14FDC" w:rsidR="009A17E5" w:rsidRPr="00655594" w:rsidRDefault="002E2FDB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9A17E5" w:rsidRPr="00655594" w14:paraId="4C8E1685" w14:textId="77777777" w:rsidTr="00E132C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229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55594" w:rsidRDefault="00274F5B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5. Presence of nonparticipant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55594" w:rsidRDefault="00274F5B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as anyone else present besides the participants and researcher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47A05D21" w:rsidR="009A17E5" w:rsidRPr="00655594" w:rsidRDefault="00C82C7A">
            <w:pPr>
              <w:ind w:left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 </w:t>
            </w:r>
            <w:r w:rsidR="00ED1423" w:rsidRPr="00ED1423">
              <w:rPr>
                <w:rFonts w:ascii="Arial" w:hAnsi="Arial" w:cs="Arial"/>
              </w:rPr>
              <w:t>2, 3</w:t>
            </w:r>
          </w:p>
        </w:tc>
      </w:tr>
      <w:tr w:rsidR="00713368" w:rsidRPr="00655594" w14:paraId="3A15E946" w14:textId="77777777" w:rsidTr="00E132C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229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6. Description of sample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55594" w:rsidRDefault="00713368" w:rsidP="00713368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hat are the important characteristics of the sample? e.g. demographic data, date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B76A23F" w:rsidR="00713368" w:rsidRPr="00655594" w:rsidRDefault="002E2FDB" w:rsidP="00713368">
            <w:pPr>
              <w:ind w:left="1" w:right="60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713368" w:rsidRPr="00655594" w14:paraId="3747E1D6" w14:textId="539AFE7C" w:rsidTr="00E132C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3273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55594" w:rsidRDefault="00713368" w:rsidP="006E39FA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Data collection </w:t>
            </w:r>
          </w:p>
        </w:tc>
        <w:tc>
          <w:tcPr>
            <w:tcW w:w="4193" w:type="dxa"/>
          </w:tcPr>
          <w:p w14:paraId="7C21C37E" w14:textId="77777777" w:rsidR="00713368" w:rsidRPr="00655594" w:rsidRDefault="00713368" w:rsidP="00713368">
            <w:pPr>
              <w:rPr>
                <w:rFonts w:ascii="Arial" w:hAnsi="Arial" w:cs="Arial"/>
              </w:rPr>
            </w:pPr>
          </w:p>
        </w:tc>
        <w:tc>
          <w:tcPr>
            <w:tcW w:w="6036" w:type="dxa"/>
          </w:tcPr>
          <w:p w14:paraId="3655C0EB" w14:textId="12D6D2DD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No </w:t>
            </w:r>
          </w:p>
        </w:tc>
      </w:tr>
      <w:tr w:rsidR="00713368" w:rsidRPr="00655594" w14:paraId="0EE3CD98" w14:textId="77777777" w:rsidTr="00E132C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229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7. Interview guide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55594" w:rsidRDefault="00713368" w:rsidP="00713368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ere questions, prompts, </w:t>
            </w:r>
            <w:r w:rsidR="00CC6984" w:rsidRPr="00655594">
              <w:rPr>
                <w:rFonts w:ascii="Arial" w:eastAsia="Times New Roman" w:hAnsi="Arial" w:cs="Arial"/>
              </w:rPr>
              <w:t xml:space="preserve">and </w:t>
            </w:r>
            <w:r w:rsidRPr="00655594">
              <w:rPr>
                <w:rFonts w:ascii="Arial" w:eastAsia="Times New Roman" w:hAnsi="Arial" w:cs="Arial"/>
              </w:rPr>
              <w:t>guides provided by the authors? Was it pilot test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330D9EF" w:rsidR="00713368" w:rsidRPr="00655594" w:rsidRDefault="002E2FDB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713368" w:rsidRPr="00655594" w14:paraId="077F6494" w14:textId="77777777" w:rsidTr="00E132C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8. Repeat interview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ere repeat interviews carried out? If yes, how man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A888008" w:rsidR="00713368" w:rsidRPr="00655594" w:rsidRDefault="002E2FDB" w:rsidP="00C82C7A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N/A</w:t>
            </w:r>
          </w:p>
        </w:tc>
      </w:tr>
      <w:tr w:rsidR="00713368" w:rsidRPr="00655594" w14:paraId="7D837FF9" w14:textId="77777777" w:rsidTr="00E132C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19. Audio/visual recording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55594" w:rsidRDefault="00713368" w:rsidP="00713368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Did the research use audio or visual recording to collect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C918379" w:rsidR="00713368" w:rsidRPr="00655594" w:rsidRDefault="00EB7145" w:rsidP="00C02495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Pg</w:t>
            </w:r>
            <w:r w:rsidR="00ED1423">
              <w:rPr>
                <w:rFonts w:ascii="Arial" w:eastAsia="Times New Roman" w:hAnsi="Arial" w:cs="Arial"/>
              </w:rPr>
              <w:t xml:space="preserve">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713368" w:rsidRPr="00655594" w14:paraId="417B56DD" w14:textId="77777777" w:rsidTr="00E132C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0. Field notes </w:t>
            </w:r>
          </w:p>
        </w:tc>
        <w:tc>
          <w:tcPr>
            <w:tcW w:w="78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ere field notes made during and/or after the interview or focus group? 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7E25401" w:rsidR="00713368" w:rsidRPr="00655594" w:rsidRDefault="0048373C" w:rsidP="00713368">
            <w:pPr>
              <w:spacing w:after="1" w:line="237" w:lineRule="auto"/>
              <w:ind w:left="1" w:right="20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Pg</w:t>
            </w:r>
            <w:r w:rsidR="00C82C7A">
              <w:rPr>
                <w:rFonts w:ascii="Arial" w:eastAsia="Times New Roman" w:hAnsi="Arial" w:cs="Arial"/>
              </w:rPr>
              <w:t xml:space="preserve">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713368" w:rsidRPr="00655594" w14:paraId="661A4E4C" w14:textId="77777777" w:rsidTr="00E132C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1. Duration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hat was the duration of the interviews or focus grou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FE7D22F" w:rsidR="00713368" w:rsidRPr="00655594" w:rsidRDefault="00F04803" w:rsidP="00713368">
            <w:pPr>
              <w:ind w:left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713368" w:rsidRPr="00655594" w14:paraId="10704D8E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2. Data saturation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as data saturation discuss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5C9DF6C" w:rsidR="00713368" w:rsidRPr="00655594" w:rsidRDefault="00EB7145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713368" w:rsidRPr="00655594" w14:paraId="4AD8CFE4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3. Transcripts returned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55594" w:rsidRDefault="00713368" w:rsidP="00713368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ere transcripts returned to participants for comment and/or correction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55594" w:rsidRDefault="00EB7145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>N/A</w:t>
            </w:r>
          </w:p>
        </w:tc>
      </w:tr>
      <w:tr w:rsidR="00713368" w:rsidRPr="00655594" w14:paraId="591C4C43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200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55594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>Domain 3: analysis and findings</w:t>
            </w:r>
          </w:p>
        </w:tc>
      </w:tr>
      <w:tr w:rsidR="00713368" w:rsidRPr="00655594" w14:paraId="16DF7EBA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65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55594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Data analysis  </w:t>
            </w:r>
          </w:p>
        </w:tc>
      </w:tr>
      <w:tr w:rsidR="00713368" w:rsidRPr="00655594" w14:paraId="6C31D7EB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4. Number of data coder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How many data coders coded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ABD6220" w:rsidR="00713368" w:rsidRPr="00655594" w:rsidRDefault="00EB7145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2, 3</w:t>
            </w:r>
          </w:p>
        </w:tc>
      </w:tr>
      <w:tr w:rsidR="00713368" w:rsidRPr="00655594" w14:paraId="1D5906D3" w14:textId="77777777" w:rsidTr="00E132C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229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5. Description of the coding tree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55594" w:rsidRDefault="00713368" w:rsidP="00713368">
            <w:pPr>
              <w:ind w:right="4"/>
              <w:jc w:val="both"/>
              <w:rPr>
                <w:rFonts w:ascii="Arial" w:eastAsia="Times New Roman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Did </w:t>
            </w:r>
            <w:r w:rsidR="00CC6984" w:rsidRPr="00655594">
              <w:rPr>
                <w:rFonts w:ascii="Arial" w:eastAsia="Times New Roman" w:hAnsi="Arial" w:cs="Arial"/>
              </w:rPr>
              <w:t xml:space="preserve">the </w:t>
            </w:r>
            <w:r w:rsidRPr="00655594">
              <w:rPr>
                <w:rFonts w:ascii="Arial" w:eastAsia="Times New Roman" w:hAnsi="Arial" w:cs="Arial"/>
              </w:rPr>
              <w:t>authors provide a description of the coding tre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55594" w:rsidRDefault="00EB7145" w:rsidP="00713368">
            <w:pPr>
              <w:ind w:left="1" w:right="28"/>
              <w:rPr>
                <w:rFonts w:ascii="Arial" w:hAnsi="Arial" w:cs="Arial"/>
              </w:rPr>
            </w:pPr>
            <w:r w:rsidRPr="00655594">
              <w:rPr>
                <w:rFonts w:ascii="Arial" w:hAnsi="Arial" w:cs="Arial"/>
              </w:rPr>
              <w:t>N/A</w:t>
            </w:r>
          </w:p>
        </w:tc>
      </w:tr>
      <w:tr w:rsidR="00713368" w:rsidRPr="00655594" w14:paraId="50DA7E19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6. Derivation of theme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55594" w:rsidRDefault="00713368" w:rsidP="008705D4">
            <w:pPr>
              <w:spacing w:line="238" w:lineRule="auto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ere themes identified in advance or derived from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DEDB63E" w:rsidR="00713368" w:rsidRPr="00655594" w:rsidRDefault="00EB7145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713368" w:rsidRPr="00655594" w14:paraId="4892D5BF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7. Software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55594" w:rsidRDefault="00713368" w:rsidP="00713368">
            <w:pPr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hat software, if applicable, was used to manage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0DA5733" w:rsidR="00713368" w:rsidRPr="00655594" w:rsidRDefault="00B52887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</w:t>
            </w:r>
          </w:p>
        </w:tc>
      </w:tr>
      <w:tr w:rsidR="00713368" w:rsidRPr="00655594" w14:paraId="1A88333C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8. Participant checking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Did participants provide feedback on the finding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55594" w:rsidRDefault="00B52887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N/A</w:t>
            </w:r>
            <w:r w:rsidR="00713368" w:rsidRPr="00655594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713368" w:rsidRPr="00655594" w14:paraId="0F69F8AD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198"/>
        </w:trPr>
        <w:tc>
          <w:tcPr>
            <w:tcW w:w="1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55594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655594">
              <w:rPr>
                <w:rFonts w:ascii="Arial" w:eastAsia="Times New Roman" w:hAnsi="Arial" w:cs="Arial"/>
                <w:b/>
                <w:bCs/>
              </w:rPr>
              <w:t xml:space="preserve">Reporting  </w:t>
            </w:r>
          </w:p>
        </w:tc>
      </w:tr>
      <w:tr w:rsidR="00713368" w:rsidRPr="00655594" w14:paraId="416276AA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29. Quotations presented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55594" w:rsidRDefault="00713368" w:rsidP="00713368">
            <w:pPr>
              <w:spacing w:line="238" w:lineRule="auto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Were participant quotations presented to illustrate the themes/findings? Was each quotation identified? </w:t>
            </w:r>
            <w:r w:rsidR="00C02495" w:rsidRPr="00655594">
              <w:rPr>
                <w:rFonts w:ascii="Arial" w:eastAsia="Times New Roman" w:hAnsi="Arial" w:cs="Arial"/>
              </w:rPr>
              <w:t>e.g.,</w:t>
            </w:r>
            <w:r w:rsidRPr="00655594">
              <w:rPr>
                <w:rFonts w:ascii="Arial" w:eastAsia="Times New Roman" w:hAnsi="Arial" w:cs="Arial"/>
              </w:rPr>
              <w:t xml:space="preserve"> participant number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9F098AD" w:rsidR="00713368" w:rsidRPr="00655594" w:rsidRDefault="00B52887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, 4</w:t>
            </w:r>
          </w:p>
        </w:tc>
      </w:tr>
      <w:tr w:rsidR="00713368" w:rsidRPr="00655594" w14:paraId="3878058B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lastRenderedPageBreak/>
              <w:t xml:space="preserve">30. Data and findings consistent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as there consistency between the data presented and the findings</w:t>
            </w:r>
            <w:r w:rsidR="00C02495" w:rsidRPr="00655594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567FC85" w:rsidR="00713368" w:rsidRPr="00655594" w:rsidRDefault="00B52887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>
              <w:rPr>
                <w:rFonts w:ascii="Arial" w:eastAsia="Times New Roman" w:hAnsi="Arial" w:cs="Arial"/>
              </w:rPr>
              <w:t>3, 4</w:t>
            </w:r>
          </w:p>
        </w:tc>
      </w:tr>
      <w:tr w:rsidR="00713368" w:rsidRPr="00655594" w14:paraId="61D0683E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31. Clarity of major theme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>Were major themes clearly presented in the finding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B93B9BE" w:rsidR="00713368" w:rsidRPr="00655594" w:rsidRDefault="00B52887" w:rsidP="00713368">
            <w:pPr>
              <w:ind w:left="1" w:right="122"/>
              <w:jc w:val="both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3, 4</w:t>
            </w:r>
          </w:p>
        </w:tc>
      </w:tr>
      <w:tr w:rsidR="00713368" w:rsidRPr="00655594" w14:paraId="1A866FB0" w14:textId="77777777" w:rsidTr="00E132C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229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55594" w:rsidRDefault="00713368" w:rsidP="00713368">
            <w:pPr>
              <w:ind w:left="2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32. Clarity of minor themes </w:t>
            </w:r>
          </w:p>
        </w:tc>
        <w:tc>
          <w:tcPr>
            <w:tcW w:w="7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55594" w:rsidRDefault="00713368" w:rsidP="00713368">
            <w:pPr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Is there a description of diverse cases or </w:t>
            </w:r>
            <w:r w:rsidR="00CC6984" w:rsidRPr="00655594">
              <w:rPr>
                <w:rFonts w:ascii="Arial" w:eastAsia="Times New Roman" w:hAnsi="Arial" w:cs="Arial"/>
              </w:rPr>
              <w:t xml:space="preserve">a </w:t>
            </w:r>
            <w:r w:rsidRPr="00655594">
              <w:rPr>
                <w:rFonts w:ascii="Arial" w:eastAsia="Times New Roman" w:hAnsi="Arial" w:cs="Arial"/>
              </w:rPr>
              <w:t>discussion of minor theme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E1E011B" w:rsidR="00713368" w:rsidRPr="00655594" w:rsidRDefault="0048373C" w:rsidP="00713368">
            <w:pPr>
              <w:ind w:left="1"/>
              <w:rPr>
                <w:rFonts w:ascii="Arial" w:hAnsi="Arial" w:cs="Arial"/>
              </w:rPr>
            </w:pPr>
            <w:r w:rsidRPr="00655594">
              <w:rPr>
                <w:rFonts w:ascii="Arial" w:eastAsia="Times New Roman" w:hAnsi="Arial" w:cs="Arial"/>
              </w:rPr>
              <w:t xml:space="preserve">Pg </w:t>
            </w:r>
            <w:r w:rsidR="00ED1423" w:rsidRPr="00ED1423">
              <w:rPr>
                <w:rFonts w:ascii="Arial" w:eastAsia="Times New Roman" w:hAnsi="Arial" w:cs="Arial"/>
              </w:rPr>
              <w:t>3, 4</w:t>
            </w:r>
          </w:p>
        </w:tc>
      </w:tr>
    </w:tbl>
    <w:p w14:paraId="32777566" w14:textId="77777777" w:rsidR="009A17E5" w:rsidRPr="00655594" w:rsidRDefault="00274F5B">
      <w:pPr>
        <w:spacing w:after="0"/>
        <w:rPr>
          <w:rFonts w:ascii="Arial" w:hAnsi="Arial" w:cs="Arial"/>
        </w:rPr>
      </w:pPr>
      <w:r w:rsidRPr="00655594">
        <w:rPr>
          <w:rFonts w:ascii="Arial" w:eastAsia="Times New Roman" w:hAnsi="Arial" w:cs="Arial"/>
        </w:rPr>
        <w:t xml:space="preserve"> </w:t>
      </w:r>
    </w:p>
    <w:p w14:paraId="2BDFA851" w14:textId="77777777" w:rsidR="009A17E5" w:rsidRPr="00655594" w:rsidRDefault="00274F5B">
      <w:pPr>
        <w:spacing w:after="5"/>
        <w:rPr>
          <w:rFonts w:ascii="Arial" w:hAnsi="Arial" w:cs="Arial"/>
        </w:rPr>
      </w:pPr>
      <w:r w:rsidRPr="00655594">
        <w:rPr>
          <w:rFonts w:ascii="Arial" w:eastAsia="Times New Roman" w:hAnsi="Arial" w:cs="Arial"/>
        </w:rPr>
        <w:t xml:space="preserve"> </w:t>
      </w:r>
    </w:p>
    <w:p w14:paraId="3F85F896" w14:textId="4CCAD19D" w:rsidR="009A17E5" w:rsidRPr="00655594" w:rsidRDefault="009A17E5">
      <w:pPr>
        <w:spacing w:after="0"/>
        <w:rPr>
          <w:rFonts w:ascii="Arial" w:hAnsi="Arial" w:cs="Arial"/>
        </w:rPr>
      </w:pPr>
    </w:p>
    <w:sectPr w:rsidR="009A17E5" w:rsidRPr="00655594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E28FE" w14:textId="5617745B" w:rsidR="009A17E5" w:rsidRDefault="009A17E5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5183E"/>
    <w:rsid w:val="005730C5"/>
    <w:rsid w:val="00655594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2960"/>
    <w:rsid w:val="00A742BC"/>
    <w:rsid w:val="00AE0292"/>
    <w:rsid w:val="00B1040A"/>
    <w:rsid w:val="00B12DEE"/>
    <w:rsid w:val="00B16FA0"/>
    <w:rsid w:val="00B34686"/>
    <w:rsid w:val="00B52887"/>
    <w:rsid w:val="00B567BD"/>
    <w:rsid w:val="00C02495"/>
    <w:rsid w:val="00C82C7A"/>
    <w:rsid w:val="00CC6984"/>
    <w:rsid w:val="00D7666A"/>
    <w:rsid w:val="00DF5F8B"/>
    <w:rsid w:val="00DF7F28"/>
    <w:rsid w:val="00E132CF"/>
    <w:rsid w:val="00E22B95"/>
    <w:rsid w:val="00E31627"/>
    <w:rsid w:val="00E4440C"/>
    <w:rsid w:val="00E91548"/>
    <w:rsid w:val="00EB7145"/>
    <w:rsid w:val="00ED1423"/>
    <w:rsid w:val="00F0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3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2CF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20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oss, Nadia</cp:lastModifiedBy>
  <cp:revision>3</cp:revision>
  <dcterms:created xsi:type="dcterms:W3CDTF">2025-09-02T07:03:00Z</dcterms:created>
  <dcterms:modified xsi:type="dcterms:W3CDTF">2025-09-02T07:04:00Z</dcterms:modified>
</cp:coreProperties>
</file>